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625D1E" w14:textId="5478D866" w:rsidR="007507CD" w:rsidRPr="00160F0A" w:rsidRDefault="006A71E2" w:rsidP="00DA4C4A">
      <w:pPr>
        <w:ind w:left="-993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</w:pPr>
      <w:r w:rsidRPr="00160F0A"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  <w:t>Table S2</w:t>
      </w:r>
      <w:r w:rsidR="007507CD" w:rsidRPr="00160F0A"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  <w:t>.</w:t>
      </w:r>
      <w:r w:rsidR="007507CD"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Association between </w:t>
      </w:r>
      <w:r w:rsidR="00666CD1"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momentary</w:t>
      </w:r>
      <w:r w:rsidR="004902D5"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="00443927"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tress</w:t>
      </w:r>
      <w:r w:rsidR="007529FF"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ors</w:t>
      </w:r>
      <w:r w:rsidR="00952F48"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and</w:t>
      </w:r>
      <w:r w:rsidR="007507CD"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="00396297"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psychotic experiences</w:t>
      </w:r>
      <w:r w:rsidR="00B16B50"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,</w:t>
      </w:r>
      <w:r w:rsidR="007507CD"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by </w:t>
      </w:r>
      <w:r w:rsidR="009E02FE"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levels of </w:t>
      </w:r>
      <w:r w:rsidR="0008566A"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bullying</w:t>
      </w:r>
      <w:r w:rsidR="00666CD1"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="0020784B"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victimization</w:t>
      </w:r>
      <w:r w:rsidR="007507CD"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in </w:t>
      </w:r>
      <w:r w:rsidR="00F040B6"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ervice users</w:t>
      </w:r>
      <w:r w:rsidR="007507CD"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, siblings, and controls</w:t>
      </w:r>
      <w:r w:rsidR="007507CD" w:rsidRPr="00160F0A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a</w:t>
      </w:r>
    </w:p>
    <w:tbl>
      <w:tblPr>
        <w:tblStyle w:val="TableGrid"/>
        <w:tblW w:w="16396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250"/>
        <w:gridCol w:w="284"/>
        <w:gridCol w:w="3543"/>
        <w:gridCol w:w="1560"/>
        <w:gridCol w:w="141"/>
        <w:gridCol w:w="882"/>
        <w:gridCol w:w="630"/>
        <w:gridCol w:w="1972"/>
        <w:gridCol w:w="68"/>
        <w:gridCol w:w="783"/>
        <w:gridCol w:w="68"/>
        <w:gridCol w:w="214"/>
        <w:gridCol w:w="68"/>
        <w:gridCol w:w="1851"/>
        <w:gridCol w:w="68"/>
        <w:gridCol w:w="760"/>
        <w:gridCol w:w="68"/>
        <w:gridCol w:w="173"/>
        <w:gridCol w:w="63"/>
        <w:gridCol w:w="729"/>
        <w:gridCol w:w="241"/>
        <w:gridCol w:w="68"/>
        <w:gridCol w:w="83"/>
        <w:gridCol w:w="459"/>
        <w:gridCol w:w="142"/>
        <w:gridCol w:w="992"/>
        <w:gridCol w:w="236"/>
      </w:tblGrid>
      <w:tr w:rsidR="007529FF" w:rsidRPr="00160F0A" w14:paraId="44E19B07" w14:textId="77777777" w:rsidTr="001D74D4">
        <w:trPr>
          <w:gridAfter w:val="1"/>
          <w:wAfter w:w="236" w:type="dxa"/>
        </w:trPr>
        <w:tc>
          <w:tcPr>
            <w:tcW w:w="407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9AF382" w14:textId="77777777" w:rsidR="007529FF" w:rsidRPr="00160F0A" w:rsidRDefault="007529FF" w:rsidP="002E6C0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8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C9121" w14:textId="48BC4B20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ervice users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D85CBB" w14:textId="77777777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9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6A3F2F" w14:textId="77777777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iblings</w:t>
            </w:r>
          </w:p>
        </w:tc>
        <w:tc>
          <w:tcPr>
            <w:tcW w:w="28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06D255" w14:textId="77777777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747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BFBBB4" w14:textId="77777777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trols</w:t>
            </w:r>
          </w:p>
        </w:tc>
        <w:tc>
          <w:tcPr>
            <w:tcW w:w="23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90C468" w14:textId="77777777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110A67F" w14:textId="77777777" w:rsidR="007529FF" w:rsidRPr="00160F0A" w:rsidRDefault="007529FF" w:rsidP="006A71E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B7F5B" w14:textId="76D76A29" w:rsidR="007529FF" w:rsidRPr="00160F0A" w:rsidRDefault="007529FF" w:rsidP="006A71E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ald test for interaction</w:t>
            </w:r>
          </w:p>
        </w:tc>
      </w:tr>
      <w:tr w:rsidR="007529FF" w:rsidRPr="00160F0A" w14:paraId="6994BD18" w14:textId="77777777" w:rsidTr="001D74D4">
        <w:trPr>
          <w:gridAfter w:val="1"/>
          <w:wAfter w:w="236" w:type="dxa"/>
          <w:trHeight w:val="58"/>
        </w:trPr>
        <w:tc>
          <w:tcPr>
            <w:tcW w:w="40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0534A3" w14:textId="77777777" w:rsidR="007529FF" w:rsidRPr="00160F0A" w:rsidRDefault="007529FF" w:rsidP="002E6C0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C10391" w14:textId="77777777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dj. β (95% CI)</w:t>
            </w:r>
          </w:p>
        </w:tc>
        <w:tc>
          <w:tcPr>
            <w:tcW w:w="102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B2ADEA" w14:textId="77777777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C6B47C" w14:textId="77777777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06E805" w14:textId="77777777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dj. β (95% CI)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FFBBBE" w14:textId="77777777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D23D24" w14:textId="77777777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80751B" w14:textId="77777777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dj. β (95% CI)</w:t>
            </w:r>
          </w:p>
        </w:tc>
        <w:tc>
          <w:tcPr>
            <w:tcW w:w="82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195D48" w14:textId="77777777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1C7025" w14:textId="77777777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8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06FEE1" w14:textId="77777777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χ</w:t>
            </w: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df)</w:t>
            </w:r>
          </w:p>
        </w:tc>
        <w:tc>
          <w:tcPr>
            <w:tcW w:w="54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DBBC53F" w14:textId="6FB3C23D" w:rsidR="007529FF" w:rsidRPr="00160F0A" w:rsidRDefault="006206D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6CC37F" w14:textId="1D4809FC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</w:t>
            </w:r>
            <w:r w:rsidR="006206DD"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WE</w:t>
            </w:r>
            <w:proofErr w:type="spellEnd"/>
          </w:p>
        </w:tc>
      </w:tr>
      <w:tr w:rsidR="007529FF" w:rsidRPr="00160F0A" w14:paraId="08199BD9" w14:textId="77777777" w:rsidTr="001D74D4"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73962" w14:textId="77777777" w:rsidR="007529FF" w:rsidRPr="00160F0A" w:rsidRDefault="007529FF" w:rsidP="002E6C0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1B27" w14:textId="77777777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63A2" w14:textId="77777777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A2E19" w14:textId="77777777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72C75" w14:textId="77777777" w:rsidR="007529FF" w:rsidRPr="00160F0A" w:rsidRDefault="007529FF" w:rsidP="00780D7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40E6" w14:textId="77777777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7A77" w14:textId="77777777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08F0" w14:textId="77777777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B3A2" w14:textId="77777777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D1C86" w14:textId="77777777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C363F" w14:textId="77777777" w:rsidR="007529FF" w:rsidRPr="00160F0A" w:rsidRDefault="007529FF" w:rsidP="003D3EC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7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80D5E70" w14:textId="77777777" w:rsidR="007529FF" w:rsidRPr="00160F0A" w:rsidRDefault="007529FF" w:rsidP="003D3EC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9C224" w14:textId="578AEF5B" w:rsidR="007529FF" w:rsidRPr="00160F0A" w:rsidRDefault="007529FF" w:rsidP="003D3EC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7529FF" w:rsidRPr="00160F0A" w14:paraId="052CE185" w14:textId="03ECA324" w:rsidTr="001D74D4">
        <w:trPr>
          <w:gridAfter w:val="1"/>
          <w:wAfter w:w="236" w:type="dxa"/>
          <w:trHeight w:val="68"/>
        </w:trPr>
        <w:tc>
          <w:tcPr>
            <w:tcW w:w="14567" w:type="dxa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BED0" w14:textId="0A0816ED" w:rsidR="007529FF" w:rsidRPr="00160F0A" w:rsidRDefault="007529FF" w:rsidP="0039629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Outcome: psychotic experiences </w:t>
            </w:r>
          </w:p>
        </w:tc>
        <w:tc>
          <w:tcPr>
            <w:tcW w:w="15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3B5540" w14:textId="77777777" w:rsidR="007529FF" w:rsidRPr="00160F0A" w:rsidRDefault="007529FF" w:rsidP="0039629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7529FF" w:rsidRPr="00160F0A" w14:paraId="27F404FE" w14:textId="77777777" w:rsidTr="001D74D4">
        <w:trPr>
          <w:gridAfter w:val="1"/>
          <w:wAfter w:w="236" w:type="dxa"/>
        </w:trPr>
        <w:tc>
          <w:tcPr>
            <w:tcW w:w="40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D46863" w14:textId="6D32CDB2" w:rsidR="007529FF" w:rsidRPr="00160F0A" w:rsidRDefault="007529FF" w:rsidP="002E6C0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Event-related stress × bullying × </w:t>
            </w:r>
            <w:proofErr w:type="spellStart"/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</w:t>
            </w: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B552DD" w14:textId="77777777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38CB44" w14:textId="77777777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DAC785" w14:textId="77777777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250EAA" w14:textId="77777777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B03EF7" w14:textId="77777777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6C4DD6" w14:textId="77777777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F30F37" w14:textId="77777777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9B9037" w14:textId="77777777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F862BA" w14:textId="77777777" w:rsidR="007529FF" w:rsidRPr="00160F0A" w:rsidRDefault="007529FF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F03DC1" w14:textId="6AE1E8F5" w:rsidR="007529FF" w:rsidRPr="00160F0A" w:rsidRDefault="007529FF" w:rsidP="003D3EC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5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B490F" w14:textId="77777777" w:rsidR="007529FF" w:rsidRPr="00160F0A" w:rsidRDefault="007529FF" w:rsidP="003D3EC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7DFA32" w14:textId="0742426F" w:rsidR="007529FF" w:rsidRPr="00160F0A" w:rsidRDefault="007529FF" w:rsidP="003D3EC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D74D4" w:rsidRPr="00160F0A" w14:paraId="3733B328" w14:textId="77777777" w:rsidTr="001D74D4">
        <w:trPr>
          <w:gridAfter w:val="1"/>
          <w:wAfter w:w="236" w:type="dxa"/>
          <w:trHeight w:val="26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673E" w14:textId="77777777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CC5E" w14:textId="40DC68CF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Overall exposure to bullying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3FFFF" w14:textId="002C8142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0CF46" w14:textId="7CCDD9E1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C9103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3FF1A" w14:textId="50B64DA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E4837" w14:textId="06A3B07D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0933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EAB3E" w14:textId="35D9FBF5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C2877" w14:textId="43693318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26E3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9B26" w14:textId="0FF7C1FE" w:rsidR="001D74D4" w:rsidRPr="00160F0A" w:rsidRDefault="00B8293C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01</w:t>
            </w:r>
            <w:r w:rsidR="001D74D4"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2)</w:t>
            </w:r>
          </w:p>
        </w:tc>
        <w:tc>
          <w:tcPr>
            <w:tcW w:w="7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253AC" w14:textId="2ED9F74E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</w:t>
            </w:r>
            <w:r w:rsidR="00B8293C"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DBB9F" w14:textId="5A5BCD0B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1D74D4" w:rsidRPr="00160F0A" w14:paraId="7034D3B0" w14:textId="77777777" w:rsidTr="001D74D4">
        <w:trPr>
          <w:gridAfter w:val="1"/>
          <w:wAfter w:w="236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89A9" w14:textId="542FC768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7F27C" w14:textId="58CB9EC3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hysical bullying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E6014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8C1B9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CA39C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6380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EF872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0A2D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9353E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C5DA5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15FC7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3127" w14:textId="11DE44B7" w:rsidR="001D74D4" w:rsidRPr="00160F0A" w:rsidRDefault="000139F5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</w:t>
            </w:r>
            <w:r w:rsidR="001D74D4"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2</w:t>
            </w:r>
            <w:r w:rsidR="001D74D4"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2)</w:t>
            </w:r>
          </w:p>
        </w:tc>
        <w:tc>
          <w:tcPr>
            <w:tcW w:w="7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038DA" w14:textId="16FEEC89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</w:t>
            </w:r>
            <w:r w:rsidR="000139F5"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9988" w14:textId="4CC50542" w:rsidR="001D74D4" w:rsidRPr="00160F0A" w:rsidRDefault="00F30446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</w:t>
            </w:r>
            <w:r w:rsidR="000139F5"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8</w:t>
            </w:r>
            <w:r w:rsidR="00E10860"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1D74D4" w:rsidRPr="00160F0A" w14:paraId="5D5EAF87" w14:textId="77777777" w:rsidTr="001D74D4">
        <w:trPr>
          <w:gridAfter w:val="1"/>
          <w:wAfter w:w="236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FF5C" w14:textId="77777777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ECEAB" w14:textId="72EE21AC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Verbal bullying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B4A6B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2AB9C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571E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CC66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4F3A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4CBF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70BC9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BF409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DEB30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47C42" w14:textId="3D678560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</w:t>
            </w:r>
            <w:r w:rsidR="002B3F4C"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</w:t>
            </w: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2)</w:t>
            </w:r>
          </w:p>
        </w:tc>
        <w:tc>
          <w:tcPr>
            <w:tcW w:w="7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D55D" w14:textId="477489E4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</w:t>
            </w:r>
            <w:r w:rsidR="002B3F4C"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FD86D" w14:textId="67AE2FAB" w:rsidR="001D74D4" w:rsidRPr="00160F0A" w:rsidRDefault="00F30446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1D74D4" w:rsidRPr="00160F0A" w14:paraId="5149F0F2" w14:textId="77777777" w:rsidTr="001D74D4">
        <w:trPr>
          <w:gridAfter w:val="1"/>
          <w:wAfter w:w="236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7EC66" w14:textId="77777777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B3BD1" w14:textId="2A1DF5C3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direct bullyin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2A6C2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40E2F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0F345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8D60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95BF0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8EBA4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CA2B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CBA6D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A32B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6B9A" w14:textId="5CDADDBF" w:rsidR="001D74D4" w:rsidRPr="00160F0A" w:rsidRDefault="002B3F4C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.12</w:t>
            </w:r>
            <w:r w:rsidR="001D74D4"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2)</w:t>
            </w:r>
          </w:p>
        </w:tc>
        <w:tc>
          <w:tcPr>
            <w:tcW w:w="7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9228D" w14:textId="5379D422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</w:t>
            </w:r>
            <w:r w:rsidR="002B3F4C"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501FC" w14:textId="2067AA56" w:rsidR="001D74D4" w:rsidRPr="00160F0A" w:rsidRDefault="00F30446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1D74D4" w:rsidRPr="00160F0A" w14:paraId="592536D3" w14:textId="77777777" w:rsidTr="001D74D4">
        <w:trPr>
          <w:gridAfter w:val="1"/>
          <w:wAfter w:w="236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F32C" w14:textId="77777777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2AE2E" w14:textId="77777777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1AB0" w14:textId="77777777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9B511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432ED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2A191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CE7A1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EEEC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088A2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691D6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7045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E361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D1B0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5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021525E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C116B" w14:textId="787F20FC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D74D4" w:rsidRPr="00160F0A" w14:paraId="621116B7" w14:textId="77777777" w:rsidTr="001D74D4">
        <w:trPr>
          <w:gridAfter w:val="1"/>
          <w:wAfter w:w="236" w:type="dxa"/>
        </w:trPr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2644" w14:textId="045E38BE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Activity-related stress × bullying × </w:t>
            </w:r>
            <w:proofErr w:type="spellStart"/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</w:t>
            </w: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1D65E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9C1EB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13242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D84F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4095E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83D9B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030B5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81F3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F3DC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A1BAF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5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32387DD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DD78" w14:textId="5961AC80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D74D4" w:rsidRPr="00160F0A" w14:paraId="40F4F516" w14:textId="77777777" w:rsidTr="001D74D4">
        <w:trPr>
          <w:gridAfter w:val="1"/>
          <w:wAfter w:w="236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14751" w14:textId="77777777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246E3" w14:textId="6A7273F6" w:rsidR="001D74D4" w:rsidRPr="00160F0A" w:rsidRDefault="008A515F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</w:t>
            </w:r>
            <w:r w:rsidR="001D74D4"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verall exposure to bullying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2963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E9A45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14B11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9AAB5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D24C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E80DA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223D4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566CB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52713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8FFFC" w14:textId="1705F105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.37 (2)</w:t>
            </w:r>
          </w:p>
        </w:tc>
        <w:tc>
          <w:tcPr>
            <w:tcW w:w="7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2210B" w14:textId="0B90B255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13898" w14:textId="43FE5858" w:rsidR="001D74D4" w:rsidRPr="00160F0A" w:rsidRDefault="00F30446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1D74D4" w:rsidRPr="00160F0A" w14:paraId="38CE6AE8" w14:textId="77777777" w:rsidTr="001D74D4">
        <w:trPr>
          <w:gridAfter w:val="1"/>
          <w:wAfter w:w="236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0191" w14:textId="77777777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E0576" w14:textId="617381EA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hysical bullying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5A88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1E501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B29C9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ED65E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9F86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ECD8B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1CB2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B248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30EC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6B37C" w14:textId="1657489F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17 (2)</w:t>
            </w:r>
          </w:p>
        </w:tc>
        <w:tc>
          <w:tcPr>
            <w:tcW w:w="7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9E512" w14:textId="49162F56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08F83" w14:textId="0F8FFD2A" w:rsidR="001D74D4" w:rsidRPr="00160F0A" w:rsidRDefault="00F30446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1D74D4" w:rsidRPr="00160F0A" w14:paraId="7495922F" w14:textId="77777777" w:rsidTr="001D74D4">
        <w:trPr>
          <w:gridAfter w:val="1"/>
          <w:wAfter w:w="236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829B6" w14:textId="77777777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29A38" w14:textId="09914174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erbal bullyin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32E29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B03D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BE9BA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26F0B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AD71C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B060A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3A8AB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A657D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3D2E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C0693" w14:textId="294FAD48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07 (2)</w:t>
            </w:r>
          </w:p>
        </w:tc>
        <w:tc>
          <w:tcPr>
            <w:tcW w:w="7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3EC01" w14:textId="7322C284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4E86E" w14:textId="21EFFBE4" w:rsidR="001D74D4" w:rsidRPr="00160F0A" w:rsidRDefault="00F30446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1D74D4" w:rsidRPr="00160F0A" w14:paraId="70AA687B" w14:textId="77777777" w:rsidTr="001D74D4">
        <w:trPr>
          <w:gridAfter w:val="1"/>
          <w:wAfter w:w="236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0731" w14:textId="77777777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6C90C" w14:textId="79963465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Indirect bullying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BA1C2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9657F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780B1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0F20D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97FD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DB8C0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5708C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B79AE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80BB6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61690" w14:textId="1F6FABF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.27 (2)</w:t>
            </w:r>
          </w:p>
        </w:tc>
        <w:tc>
          <w:tcPr>
            <w:tcW w:w="7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97A2" w14:textId="178D3EB6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C7D28" w14:textId="0E9F262F" w:rsidR="001D74D4" w:rsidRPr="00160F0A" w:rsidRDefault="00F30446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32</w:t>
            </w:r>
          </w:p>
        </w:tc>
      </w:tr>
      <w:tr w:rsidR="001D74D4" w:rsidRPr="00160F0A" w14:paraId="105A0CFC" w14:textId="77777777" w:rsidTr="001D74D4">
        <w:trPr>
          <w:gridAfter w:val="1"/>
          <w:wAfter w:w="236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27AD" w14:textId="77777777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EE63" w14:textId="77777777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B444D" w14:textId="44657FD1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igh (mean+1 SD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0D05" w14:textId="4D71D55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3 (0.10 – 0.15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6ADB" w14:textId="4975B378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83EEF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31577" w14:textId="671DC3AD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4 (-0.01 – 0.1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4A60" w14:textId="6BAD4B3D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31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1298A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3816D" w14:textId="337C2CC1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3 (-0.00 – 0.07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91AD3" w14:textId="2F8ECA6E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85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DD87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6BD2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5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E87EE2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E20B9" w14:textId="02612581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D74D4" w:rsidRPr="00160F0A" w14:paraId="20F1F117" w14:textId="77777777" w:rsidTr="001D74D4">
        <w:trPr>
          <w:gridAfter w:val="1"/>
          <w:wAfter w:w="236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45027" w14:textId="77777777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3B9EB" w14:textId="77777777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265E" w14:textId="04E53F2F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verage (mean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AE41" w14:textId="5C40AE48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9 (0.07 – 0.11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5BFBD" w14:textId="7E84052C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9A47A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7CF09" w14:textId="60CB1BC1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3 (-0.01 – 0.0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E69A2" w14:textId="267DBBBD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51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72BC3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6D5B9" w14:textId="71BD2FFE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 (0.02 – 0.07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1D3AE" w14:textId="276E24A4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279E6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B5588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5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434C019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D083D" w14:textId="695886B5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D74D4" w:rsidRPr="00160F0A" w14:paraId="69DF4C74" w14:textId="77777777" w:rsidTr="001D74D4">
        <w:trPr>
          <w:gridAfter w:val="1"/>
          <w:wAfter w:w="236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ACC87" w14:textId="77777777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55AB2" w14:textId="77777777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17AF" w14:textId="69B5A1C6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ow (mean-1 SD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772D" w14:textId="168D940A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4 (0.01 – 0.07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AFB0D" w14:textId="6F8FE372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E563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5BB44" w14:textId="7BADC45A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1 (-0.05 – 0.0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DF14E" w14:textId="29CCA483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03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E966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9A0B" w14:textId="435D0D2F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6 (0.03 – 0.09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5403" w14:textId="6B3C9916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AD45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925AA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5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409D76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6DB13" w14:textId="76BA3999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D74D4" w:rsidRPr="00160F0A" w14:paraId="47D2BF8B" w14:textId="77777777" w:rsidTr="001D74D4">
        <w:trPr>
          <w:gridAfter w:val="1"/>
          <w:wAfter w:w="236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4F534" w14:textId="77777777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F976C" w14:textId="77777777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0C14F" w14:textId="780C0F81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High v. </w:t>
            </w:r>
            <w:proofErr w:type="spellStart"/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ow</w:t>
            </w: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4BA94" w14:textId="3BA5271A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9 (0.06 – 0.1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B986" w14:textId="07A98E4F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829F7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ABDE" w14:textId="1B794C45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4 (-0.05 – 0.1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433E5" w14:textId="1809A1D9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17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C6A2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2B03" w14:textId="6BDBFF9D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02 (-0.07 – 0.03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AFD16" w14:textId="7E2F11DA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67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C1D85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539C6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5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5326374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6658D" w14:textId="06E5B3E1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D74D4" w:rsidRPr="00160F0A" w14:paraId="743B11EA" w14:textId="77777777" w:rsidTr="001D74D4">
        <w:trPr>
          <w:gridAfter w:val="1"/>
          <w:wAfter w:w="236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B11DB" w14:textId="77777777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0102" w14:textId="77777777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8CB5" w14:textId="77777777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AD3A5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63D42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B80F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024D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F859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46E7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6B3DB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EAB48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DB104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A159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5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69C5899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6A454" w14:textId="691E3321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D74D4" w:rsidRPr="00160F0A" w14:paraId="17371450" w14:textId="77777777" w:rsidTr="001D74D4">
        <w:trPr>
          <w:gridAfter w:val="1"/>
          <w:wAfter w:w="236" w:type="dxa"/>
        </w:trPr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3FDF2" w14:textId="6B077D0A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ocial stress × bullying × </w:t>
            </w:r>
            <w:proofErr w:type="spellStart"/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</w:t>
            </w: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229AC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56F86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41875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23DC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B8338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BC15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D4913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91068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2998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379F5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5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B11F2E8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8401" w14:textId="76FFB6BA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D74D4" w:rsidRPr="00160F0A" w14:paraId="1301B709" w14:textId="77777777" w:rsidTr="001D74D4">
        <w:trPr>
          <w:gridAfter w:val="1"/>
          <w:wAfter w:w="236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B698A" w14:textId="77777777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25BBE" w14:textId="40D47D9A" w:rsidR="001D74D4" w:rsidRPr="00160F0A" w:rsidRDefault="008A515F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</w:t>
            </w:r>
            <w:r w:rsidR="001D74D4"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verall exposure to bullying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6786B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6607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0D7C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19F4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75932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58571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D1552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7C4E3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935BE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FAED7" w14:textId="113937B1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97 (2)</w:t>
            </w:r>
          </w:p>
        </w:tc>
        <w:tc>
          <w:tcPr>
            <w:tcW w:w="7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DC0EE" w14:textId="20AB903B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32866" w14:textId="78DEFB63" w:rsidR="001D74D4" w:rsidRPr="00160F0A" w:rsidRDefault="00F30446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1D74D4" w:rsidRPr="00160F0A" w14:paraId="4CDACA1E" w14:textId="77777777" w:rsidTr="001D74D4">
        <w:trPr>
          <w:gridAfter w:val="1"/>
          <w:wAfter w:w="236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78FFD" w14:textId="77777777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A4D0" w14:textId="14BBAA2E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hysical bullyin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90A2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48538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7A489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00AE4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E8E9E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2094F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BE13B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C83DA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B1FDB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1F058" w14:textId="073FBA0E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0 (2)</w:t>
            </w:r>
          </w:p>
        </w:tc>
        <w:tc>
          <w:tcPr>
            <w:tcW w:w="7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CB40" w14:textId="70C8DF2D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E4D5E" w14:textId="1D5EFA88" w:rsidR="001D74D4" w:rsidRPr="00160F0A" w:rsidRDefault="00F30446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1D74D4" w:rsidRPr="00160F0A" w14:paraId="227FDA04" w14:textId="77777777" w:rsidTr="001D74D4">
        <w:trPr>
          <w:gridAfter w:val="1"/>
          <w:wAfter w:w="236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8B8DE" w14:textId="77777777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F5D00" w14:textId="588129F8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Verbal bullying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FBFBA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B0208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E757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C6CD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8A47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C9D8A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5F26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2E821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03B17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78BFE" w14:textId="40C17623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57 (2)</w:t>
            </w:r>
          </w:p>
        </w:tc>
        <w:tc>
          <w:tcPr>
            <w:tcW w:w="7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F6000" w14:textId="6526C6F1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25050" w14:textId="5FBDE6BB" w:rsidR="001D74D4" w:rsidRPr="00160F0A" w:rsidRDefault="00F30446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1D74D4" w:rsidRPr="00160F0A" w14:paraId="4419AC41" w14:textId="77777777" w:rsidTr="001D74D4">
        <w:trPr>
          <w:gridAfter w:val="1"/>
          <w:wAfter w:w="236" w:type="dxa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93D6" w14:textId="77777777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533C" w14:textId="1F3D9B1A" w:rsidR="001D74D4" w:rsidRPr="00160F0A" w:rsidRDefault="001D74D4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Indirect bullying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60ED2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68F4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2A3D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73895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27E79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AD9B2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77AD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204E9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3290D" w14:textId="77777777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995C" w14:textId="2712B281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.45 (2)</w:t>
            </w:r>
          </w:p>
        </w:tc>
        <w:tc>
          <w:tcPr>
            <w:tcW w:w="7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19F1C" w14:textId="1BAB06A9" w:rsidR="001D74D4" w:rsidRPr="00160F0A" w:rsidRDefault="001D74D4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A3CC1" w14:textId="3488267F" w:rsidR="001D74D4" w:rsidRPr="00160F0A" w:rsidRDefault="00EF2240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52</w:t>
            </w:r>
          </w:p>
        </w:tc>
      </w:tr>
      <w:tr w:rsidR="00EF2240" w:rsidRPr="00160F0A" w14:paraId="31DF027C" w14:textId="77777777" w:rsidTr="001D74D4">
        <w:trPr>
          <w:gridAfter w:val="1"/>
          <w:wAfter w:w="236" w:type="dxa"/>
        </w:trPr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68E615" w14:textId="77777777" w:rsidR="00EF2240" w:rsidRPr="00160F0A" w:rsidRDefault="00EF2240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F7377" w14:textId="77777777" w:rsidR="00EF2240" w:rsidRPr="00160F0A" w:rsidRDefault="00EF2240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0D9324" w14:textId="77777777" w:rsidR="00EF2240" w:rsidRPr="00160F0A" w:rsidRDefault="00EF2240" w:rsidP="001D74D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2B01C" w14:textId="77777777" w:rsidR="00EF2240" w:rsidRPr="00160F0A" w:rsidRDefault="00EF2240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AE887" w14:textId="77777777" w:rsidR="00EF2240" w:rsidRPr="00160F0A" w:rsidRDefault="00EF2240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777264" w14:textId="77777777" w:rsidR="00EF2240" w:rsidRPr="00160F0A" w:rsidRDefault="00EF2240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6C16CF" w14:textId="77777777" w:rsidR="00EF2240" w:rsidRPr="00160F0A" w:rsidRDefault="00EF2240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B3CAAE" w14:textId="77777777" w:rsidR="00EF2240" w:rsidRPr="00160F0A" w:rsidRDefault="00EF2240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7359FE" w14:textId="77777777" w:rsidR="00EF2240" w:rsidRPr="00160F0A" w:rsidRDefault="00EF2240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02483" w14:textId="77777777" w:rsidR="00EF2240" w:rsidRPr="00160F0A" w:rsidRDefault="00EF2240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959B1E" w14:textId="77777777" w:rsidR="00EF2240" w:rsidRPr="00160F0A" w:rsidRDefault="00EF2240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6CAC88" w14:textId="77777777" w:rsidR="00EF2240" w:rsidRPr="00160F0A" w:rsidRDefault="00EF2240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3C70D" w14:textId="77777777" w:rsidR="00EF2240" w:rsidRPr="00160F0A" w:rsidRDefault="00EF2240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84245" w14:textId="77777777" w:rsidR="00EF2240" w:rsidRPr="00160F0A" w:rsidRDefault="00EF2240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33757" w14:textId="77777777" w:rsidR="00EF2240" w:rsidRPr="00160F0A" w:rsidRDefault="00EF2240" w:rsidP="001D74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0610F42A" w14:textId="7F7AB5A8" w:rsidR="00A65BDD" w:rsidRPr="00160F0A" w:rsidRDefault="00A65BDD" w:rsidP="00A65BDD">
      <w:pPr>
        <w:pStyle w:val="NoSpacing"/>
        <w:ind w:left="-1134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160F0A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 xml:space="preserve">Note: 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SD, standard deviation; df, degrees of freedom; </w:t>
      </w:r>
      <w:r w:rsidRPr="00160F0A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 xml:space="preserve">v., versus; CI, confidence interval; 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adj. β, standardized regression coefficients, continuous independent variables were standardized (mean=0, SD=1) for interpreting significant three-way interaction terms and examining the difference in associations between high (mean + 1 SD), average (mean), and low (mean – 1 SD) levels of exposure to bullying victimization within and across groups (service users, siblings, controls); </w:t>
      </w:r>
      <w:proofErr w:type="spellStart"/>
      <w:r w:rsidRPr="00160F0A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>p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FWE</w:t>
      </w:r>
      <w:proofErr w:type="spellEnd"/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, family-wise error-corrected p values were computed by multiplying the unadjusted p value by the total number of tests (</w:t>
      </w:r>
      <w:r w:rsidRPr="00160F0A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>N</w:t>
      </w:r>
      <w:r w:rsidR="006B462B"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=24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 to adjust signiﬁcance levels of likelihood ratio tests for three-way interactions.</w:t>
      </w:r>
    </w:p>
    <w:p w14:paraId="4FC5B9EE" w14:textId="6C772A7F" w:rsidR="007507CD" w:rsidRPr="00160F0A" w:rsidRDefault="00616561" w:rsidP="00A65BDD">
      <w:pPr>
        <w:pStyle w:val="NoSpacing"/>
        <w:ind w:left="-1134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proofErr w:type="spellStart"/>
      <w:proofErr w:type="gramStart"/>
      <w:r w:rsidRPr="00160F0A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a</w:t>
      </w:r>
      <w:proofErr w:type="spellEnd"/>
      <w:proofErr w:type="gramEnd"/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="005D7486"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Adjusted for age, gender, ethnicity, level of education</w:t>
      </w:r>
      <w:r w:rsidR="002D6989"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, and childhood trauma </w:t>
      </w:r>
    </w:p>
    <w:p w14:paraId="6F7ACE21" w14:textId="040EA164" w:rsidR="007507CD" w:rsidRPr="00160F0A" w:rsidRDefault="007507CD" w:rsidP="00A65BDD">
      <w:pPr>
        <w:pStyle w:val="NoSpacing"/>
        <w:ind w:left="-1134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160F0A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b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Three-way interaction as included in the following model (with </w:t>
      </w:r>
      <w:proofErr w:type="spellStart"/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y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ij</w:t>
      </w:r>
      <w:proofErr w:type="spellEnd"/>
      <w:r w:rsidRPr="00160F0A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 xml:space="preserve"> 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for psychotic experien</w:t>
      </w:r>
      <w:r w:rsidR="00E525CD"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c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es as outcome variable): </w:t>
      </w:r>
      <w:proofErr w:type="spellStart"/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y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ij</w:t>
      </w:r>
      <w:proofErr w:type="spellEnd"/>
      <w:r w:rsidRPr="00160F0A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 xml:space="preserve"> 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= β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0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+ β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1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(</w:t>
      </w:r>
      <w:proofErr w:type="spellStart"/>
      <w:r w:rsidR="00FA04EF"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TRESS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ij</w:t>
      </w:r>
      <w:proofErr w:type="spellEnd"/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 + β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2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(</w:t>
      </w:r>
      <w:proofErr w:type="spellStart"/>
      <w:r w:rsidR="00CE771A"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BULLYING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j</w:t>
      </w:r>
      <w:proofErr w:type="spellEnd"/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 + β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3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(</w:t>
      </w:r>
      <w:proofErr w:type="spellStart"/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GROUP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j</w:t>
      </w:r>
      <w:proofErr w:type="spellEnd"/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 + β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4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(</w:t>
      </w:r>
      <w:proofErr w:type="spellStart"/>
      <w:r w:rsidR="00424E67"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TRESS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ij</w:t>
      </w:r>
      <w:proofErr w:type="spellEnd"/>
      <w:r w:rsidR="00842CAF"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× </w:t>
      </w:r>
      <w:proofErr w:type="spellStart"/>
      <w:r w:rsidR="00723D12"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BULLYING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j</w:t>
      </w:r>
      <w:proofErr w:type="spellEnd"/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 + β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5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(</w:t>
      </w:r>
      <w:proofErr w:type="spellStart"/>
      <w:r w:rsidR="00424E67"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TRESS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ij</w:t>
      </w:r>
      <w:proofErr w:type="spellEnd"/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× </w:t>
      </w:r>
      <w:proofErr w:type="spellStart"/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GROUP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j</w:t>
      </w:r>
      <w:proofErr w:type="spellEnd"/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 + β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6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(</w:t>
      </w:r>
      <w:proofErr w:type="spellStart"/>
      <w:r w:rsidR="00723D12"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BULLYING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j</w:t>
      </w:r>
      <w:proofErr w:type="spellEnd"/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× </w:t>
      </w:r>
      <w:proofErr w:type="spellStart"/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GROUP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j</w:t>
      </w:r>
      <w:proofErr w:type="spellEnd"/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 + β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7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(</w:t>
      </w:r>
      <w:proofErr w:type="spellStart"/>
      <w:r w:rsidR="00424E67"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TRESS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ij</w:t>
      </w:r>
      <w:proofErr w:type="spellEnd"/>
      <w:r w:rsidR="00842CAF"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× </w:t>
      </w:r>
      <w:proofErr w:type="spellStart"/>
      <w:r w:rsidR="00723D12"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BULLYING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j</w:t>
      </w:r>
      <w:proofErr w:type="spellEnd"/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× </w:t>
      </w:r>
      <w:proofErr w:type="spellStart"/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GROUP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j</w:t>
      </w:r>
      <w:proofErr w:type="spellEnd"/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) + </w:t>
      </w:r>
      <w:proofErr w:type="spellStart"/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ε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ij</w:t>
      </w:r>
      <w:proofErr w:type="spellEnd"/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(full model not shown </w:t>
      </w:r>
      <w:r w:rsidR="00280D75"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-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available upon request)</w:t>
      </w:r>
    </w:p>
    <w:p w14:paraId="2E9CEEEF" w14:textId="3E9DD2F9" w:rsidR="00F040B6" w:rsidRPr="00160F0A" w:rsidRDefault="00EF2240" w:rsidP="00A65BDD">
      <w:pPr>
        <w:pStyle w:val="NoSpacing"/>
        <w:ind w:left="-1134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160F0A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c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Difference in the magnitude of associations of momentary stress with psychotic experiences </w:t>
      </w:r>
      <w:r w:rsidRPr="00160F0A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 xml:space="preserve">between 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those </w:t>
      </w:r>
      <w:r w:rsidRPr="00160F0A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>exposed to high v. low levels of bullying victimization across groups (</w:t>
      </w:r>
      <w:r w:rsidRPr="00160F0A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Δ high v. low):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36"/>
        <w:gridCol w:w="3450"/>
        <w:gridCol w:w="1687"/>
        <w:gridCol w:w="897"/>
        <w:gridCol w:w="392"/>
        <w:gridCol w:w="1985"/>
        <w:gridCol w:w="851"/>
        <w:gridCol w:w="236"/>
        <w:gridCol w:w="47"/>
        <w:gridCol w:w="567"/>
        <w:gridCol w:w="1843"/>
        <w:gridCol w:w="1134"/>
        <w:gridCol w:w="142"/>
      </w:tblGrid>
      <w:tr w:rsidR="00373856" w:rsidRPr="00160F0A" w14:paraId="577A8062" w14:textId="77777777" w:rsidTr="0082233E">
        <w:trPr>
          <w:gridAfter w:val="1"/>
          <w:wAfter w:w="142" w:type="dxa"/>
          <w:trHeight w:val="308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7E0EF" w14:textId="77777777" w:rsidR="007507CD" w:rsidRPr="00160F0A" w:rsidRDefault="007507CD" w:rsidP="002E6C0F">
            <w:pPr>
              <w:pStyle w:val="NoSpacing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D1A79" w14:textId="18F5EDDF" w:rsidR="007507CD" w:rsidRPr="00160F0A" w:rsidRDefault="00EF2240" w:rsidP="00EF2240">
            <w:pPr>
              <w:pStyle w:val="NoSpacing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     </w:t>
            </w:r>
            <w:r w:rsidR="00635B2F" w:rsidRPr="00160F0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Cases v</w:t>
            </w:r>
            <w:r w:rsidR="00F6638F" w:rsidRPr="00160F0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s</w:t>
            </w:r>
            <w:r w:rsidR="007507CD" w:rsidRPr="00160F0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. controls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D724B" w14:textId="77777777" w:rsidR="007507CD" w:rsidRPr="00160F0A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67505" w14:textId="39A8BA0A" w:rsidR="007507CD" w:rsidRPr="00160F0A" w:rsidRDefault="00EF2240" w:rsidP="00EF2240">
            <w:pPr>
              <w:pStyle w:val="NoSpacing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       </w:t>
            </w:r>
            <w:r w:rsidR="00635B2F" w:rsidRPr="00160F0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Siblings v</w:t>
            </w:r>
            <w:r w:rsidR="00F6638F" w:rsidRPr="00160F0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s</w:t>
            </w:r>
            <w:r w:rsidR="007507CD" w:rsidRPr="00160F0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. control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42F7C" w14:textId="77777777" w:rsidR="007507CD" w:rsidRPr="00160F0A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9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E8CC0" w14:textId="677D5EAF" w:rsidR="007507CD" w:rsidRPr="00160F0A" w:rsidRDefault="00EF2240" w:rsidP="00EF2240">
            <w:pPr>
              <w:pStyle w:val="NoSpacing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                  </w:t>
            </w:r>
            <w:r w:rsidR="00635B2F" w:rsidRPr="00160F0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Cases v</w:t>
            </w:r>
            <w:r w:rsidR="00F6638F" w:rsidRPr="00160F0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s</w:t>
            </w:r>
            <w:r w:rsidR="007507CD" w:rsidRPr="00160F0A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. siblings</w:t>
            </w:r>
          </w:p>
        </w:tc>
      </w:tr>
      <w:tr w:rsidR="00373856" w:rsidRPr="00160F0A" w14:paraId="16CF489F" w14:textId="77777777" w:rsidTr="00B279F5">
        <w:trPr>
          <w:gridAfter w:val="1"/>
          <w:wAfter w:w="142" w:type="dxa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1941" w14:textId="77777777" w:rsidR="007507CD" w:rsidRPr="00160F0A" w:rsidRDefault="007507CD" w:rsidP="002E6C0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818A70" w14:textId="2DB34E7E" w:rsidR="007507CD" w:rsidRPr="00160F0A" w:rsidRDefault="00EF2240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</w:t>
            </w:r>
            <w:r w:rsidR="007507CD"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dj. β (95% CI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8AA88" w14:textId="77777777" w:rsidR="007507CD" w:rsidRPr="00160F0A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CD97" w14:textId="77777777" w:rsidR="007507CD" w:rsidRPr="00160F0A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5FDD0" w14:textId="77777777" w:rsidR="007507CD" w:rsidRPr="00160F0A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dj. β (95% CI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DF58" w14:textId="77777777" w:rsidR="007507CD" w:rsidRPr="00160F0A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2F116" w14:textId="77777777" w:rsidR="007507CD" w:rsidRPr="00160F0A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27A2BA" w14:textId="4FA64B6F" w:rsidR="007507CD" w:rsidRPr="00160F0A" w:rsidRDefault="00EF2240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    </w:t>
            </w:r>
            <w:r w:rsidR="007507CD"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dj. β (95% C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A62DB" w14:textId="77777777" w:rsidR="007507CD" w:rsidRPr="00160F0A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</w:tr>
      <w:tr w:rsidR="00373856" w:rsidRPr="00160F0A" w14:paraId="2AB686F0" w14:textId="77777777" w:rsidTr="00B279F5">
        <w:trPr>
          <w:gridAfter w:val="1"/>
          <w:wAfter w:w="142" w:type="dxa"/>
          <w:trHeight w:val="298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1C62B" w14:textId="77777777" w:rsidR="007507CD" w:rsidRPr="00160F0A" w:rsidRDefault="007507CD" w:rsidP="002E6C0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BC2143" w14:textId="77777777" w:rsidR="007507CD" w:rsidRPr="00160F0A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4BF50" w14:textId="77777777" w:rsidR="007507CD" w:rsidRPr="00160F0A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3C2DD7" w14:textId="77777777" w:rsidR="007507CD" w:rsidRPr="00160F0A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B75969" w14:textId="77777777" w:rsidR="007507CD" w:rsidRPr="00160F0A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EDF5D9" w14:textId="77777777" w:rsidR="007507CD" w:rsidRPr="00160F0A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D6477" w14:textId="77777777" w:rsidR="007507CD" w:rsidRPr="00160F0A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0412E1" w14:textId="77777777" w:rsidR="007507CD" w:rsidRPr="00160F0A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51FED" w14:textId="77777777" w:rsidR="007507CD" w:rsidRPr="00160F0A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73856" w:rsidRPr="00160F0A" w14:paraId="46D929ED" w14:textId="77777777" w:rsidTr="00DD2134"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375BC" w14:textId="755243CF" w:rsidR="007507CD" w:rsidRPr="00160F0A" w:rsidRDefault="007507CD" w:rsidP="002E6C0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8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A8913F" w14:textId="73C1EB01" w:rsidR="007507CD" w:rsidRPr="00160F0A" w:rsidRDefault="007507CD" w:rsidP="000B7F7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Outcome: </w:t>
            </w:r>
            <w:r w:rsidR="000B7F74"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sychotic experiences </w:t>
            </w:r>
          </w:p>
        </w:tc>
      </w:tr>
      <w:tr w:rsidR="00373856" w:rsidRPr="00160F0A" w14:paraId="277532B8" w14:textId="77777777" w:rsidTr="009736A4">
        <w:trPr>
          <w:gridAfter w:val="1"/>
          <w:wAfter w:w="142" w:type="dxa"/>
          <w:trHeight w:val="9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E685" w14:textId="2F5BBD3F" w:rsidR="007507CD" w:rsidRPr="00160F0A" w:rsidRDefault="007507CD" w:rsidP="00632F8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Δ high vs. low </w:t>
            </w:r>
            <w:r w:rsidR="00CD53D4"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osure levels</w:t>
            </w:r>
            <w:r w:rsidR="00632F8E"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632F8E"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br/>
              <w:t xml:space="preserve">of </w:t>
            </w:r>
            <w:r w:rsidR="00F040B6"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ullying victimi</w:t>
            </w:r>
            <w:r w:rsidR="00CD53D4"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zation</w:t>
            </w: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across groups</w:t>
            </w:r>
          </w:p>
          <w:p w14:paraId="142A55AC" w14:textId="550319E9" w:rsidR="00CD53D4" w:rsidRPr="00160F0A" w:rsidRDefault="00CD53D4" w:rsidP="00632F8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56287" w14:textId="77777777" w:rsidR="007507CD" w:rsidRPr="00160F0A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1B3FA" w14:textId="77777777" w:rsidR="007507CD" w:rsidRPr="00160F0A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5CFA" w14:textId="77777777" w:rsidR="007507CD" w:rsidRPr="00160F0A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D6E2" w14:textId="77777777" w:rsidR="007507CD" w:rsidRPr="00160F0A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83CE" w14:textId="77777777" w:rsidR="007507CD" w:rsidRPr="00160F0A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A384C" w14:textId="77777777" w:rsidR="007507CD" w:rsidRPr="00160F0A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E99DF" w14:textId="77777777" w:rsidR="007507CD" w:rsidRPr="00160F0A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C6D1" w14:textId="77777777" w:rsidR="007507CD" w:rsidRPr="00160F0A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84542" w:rsidRPr="00160F0A" w14:paraId="770AC9F5" w14:textId="77777777" w:rsidTr="00F4069D">
        <w:trPr>
          <w:gridAfter w:val="1"/>
          <w:wAfter w:w="142" w:type="dxa"/>
          <w:trHeight w:val="182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84E7" w14:textId="2034D07F" w:rsidR="00C84542" w:rsidRPr="00160F0A" w:rsidRDefault="00C84542" w:rsidP="00C8454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ctivity-related stress × bullying × group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56EE" w14:textId="6F50EC1F" w:rsidR="00C84542" w:rsidRPr="00160F0A" w:rsidRDefault="00C84542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9A71A" w14:textId="20AB866E" w:rsidR="00C84542" w:rsidRPr="00160F0A" w:rsidRDefault="00C84542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6498" w14:textId="77777777" w:rsidR="00C84542" w:rsidRPr="00160F0A" w:rsidRDefault="00C84542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92D05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CE05" w14:textId="6F7CC557" w:rsidR="00C84542" w:rsidRPr="00160F0A" w:rsidRDefault="00C84542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7581" w14:textId="5917574B" w:rsidR="00C84542" w:rsidRPr="00160F0A" w:rsidRDefault="00C84542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879E" w14:textId="77777777" w:rsidR="00C84542" w:rsidRPr="00160F0A" w:rsidRDefault="00C84542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92D05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A8342" w14:textId="1341A9AF" w:rsidR="00C84542" w:rsidRPr="00160F0A" w:rsidRDefault="00C84542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A30B1" w14:textId="761809EC" w:rsidR="00C84542" w:rsidRPr="00160F0A" w:rsidRDefault="00C84542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84542" w:rsidRPr="00160F0A" w14:paraId="5AA1AB57" w14:textId="77777777" w:rsidTr="009736A4">
        <w:trPr>
          <w:gridAfter w:val="1"/>
          <w:wAfter w:w="142" w:type="dxa"/>
          <w:trHeight w:val="18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9459B" w14:textId="77777777" w:rsidR="00C84542" w:rsidRPr="00160F0A" w:rsidRDefault="00C84542" w:rsidP="00C8454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0364F" w14:textId="5344B363" w:rsidR="00C84542" w:rsidRPr="00160F0A" w:rsidRDefault="005575B8" w:rsidP="00C8454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Indirect bullying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36DC" w14:textId="45B8D266" w:rsidR="00C84542" w:rsidRPr="00160F0A" w:rsidRDefault="00281F28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1 (0.05 – 0.1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57EAD" w14:textId="0CDE91A5" w:rsidR="00C84542" w:rsidRPr="00160F0A" w:rsidRDefault="00281F28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963C7" w14:textId="77777777" w:rsidR="00C84542" w:rsidRPr="00160F0A" w:rsidRDefault="00C84542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92D05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59438" w14:textId="34ECEB13" w:rsidR="00C84542" w:rsidRPr="00160F0A" w:rsidRDefault="00281F28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6 (-0.04 – 0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41AC2" w14:textId="428D85C8" w:rsidR="00C84542" w:rsidRPr="00160F0A" w:rsidRDefault="00281F28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49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36C67" w14:textId="77777777" w:rsidR="00C84542" w:rsidRPr="00160F0A" w:rsidRDefault="00C84542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92D05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282DB" w14:textId="7980922A" w:rsidR="00C84542" w:rsidRPr="00160F0A" w:rsidRDefault="00281F28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 (-0.04 – 0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30ACA" w14:textId="6FADC98C" w:rsidR="00C84542" w:rsidRPr="00160F0A" w:rsidRDefault="00281F28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60F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80</w:t>
            </w:r>
          </w:p>
        </w:tc>
      </w:tr>
    </w:tbl>
    <w:p w14:paraId="004860E9" w14:textId="77777777" w:rsidR="00415B4F" w:rsidRPr="00160F0A" w:rsidRDefault="00415B4F" w:rsidP="0020409F">
      <w:pPr>
        <w:pStyle w:val="NoSpacing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sectPr w:rsidR="00415B4F" w:rsidRPr="00160F0A" w:rsidSect="00F040B6">
      <w:pgSz w:w="16838" w:h="11906" w:orient="landscape"/>
      <w:pgMar w:top="362" w:right="1440" w:bottom="22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2D16EE"/>
    <w:multiLevelType w:val="multilevel"/>
    <w:tmpl w:val="CDB673FA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7D4F0A20"/>
    <w:multiLevelType w:val="multilevel"/>
    <w:tmpl w:val="46E6607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7CD"/>
    <w:rsid w:val="00006937"/>
    <w:rsid w:val="000139F5"/>
    <w:rsid w:val="00015D42"/>
    <w:rsid w:val="0002048F"/>
    <w:rsid w:val="0002340F"/>
    <w:rsid w:val="00023CFC"/>
    <w:rsid w:val="00024913"/>
    <w:rsid w:val="0002497B"/>
    <w:rsid w:val="00026DEE"/>
    <w:rsid w:val="00030D93"/>
    <w:rsid w:val="00031347"/>
    <w:rsid w:val="00033AC2"/>
    <w:rsid w:val="000365FF"/>
    <w:rsid w:val="00037451"/>
    <w:rsid w:val="00050152"/>
    <w:rsid w:val="00051A19"/>
    <w:rsid w:val="00051B4B"/>
    <w:rsid w:val="00056DDC"/>
    <w:rsid w:val="000669B8"/>
    <w:rsid w:val="00072BBC"/>
    <w:rsid w:val="00074644"/>
    <w:rsid w:val="00082FD1"/>
    <w:rsid w:val="00083BF6"/>
    <w:rsid w:val="00084C64"/>
    <w:rsid w:val="0008566A"/>
    <w:rsid w:val="00087B75"/>
    <w:rsid w:val="000918D7"/>
    <w:rsid w:val="00094957"/>
    <w:rsid w:val="00094A1A"/>
    <w:rsid w:val="00096557"/>
    <w:rsid w:val="000A243C"/>
    <w:rsid w:val="000A40D1"/>
    <w:rsid w:val="000B2801"/>
    <w:rsid w:val="000B3FDE"/>
    <w:rsid w:val="000B4410"/>
    <w:rsid w:val="000B7ABD"/>
    <w:rsid w:val="000B7F74"/>
    <w:rsid w:val="000C0217"/>
    <w:rsid w:val="000C14A4"/>
    <w:rsid w:val="000C31AE"/>
    <w:rsid w:val="000C333D"/>
    <w:rsid w:val="000C56EF"/>
    <w:rsid w:val="000D1FE3"/>
    <w:rsid w:val="000D2425"/>
    <w:rsid w:val="000D318A"/>
    <w:rsid w:val="000E0486"/>
    <w:rsid w:val="000E0C0D"/>
    <w:rsid w:val="000E67E4"/>
    <w:rsid w:val="000F0926"/>
    <w:rsid w:val="000F17F3"/>
    <w:rsid w:val="000F4D78"/>
    <w:rsid w:val="00104F7B"/>
    <w:rsid w:val="00110B87"/>
    <w:rsid w:val="00112776"/>
    <w:rsid w:val="00114C8B"/>
    <w:rsid w:val="00115671"/>
    <w:rsid w:val="00117816"/>
    <w:rsid w:val="00122304"/>
    <w:rsid w:val="00123321"/>
    <w:rsid w:val="00124D5B"/>
    <w:rsid w:val="00125797"/>
    <w:rsid w:val="0012796D"/>
    <w:rsid w:val="0013188E"/>
    <w:rsid w:val="00143EBF"/>
    <w:rsid w:val="00145947"/>
    <w:rsid w:val="00151664"/>
    <w:rsid w:val="00151C90"/>
    <w:rsid w:val="0015328F"/>
    <w:rsid w:val="00157B61"/>
    <w:rsid w:val="00157B6E"/>
    <w:rsid w:val="0016086D"/>
    <w:rsid w:val="00160F0A"/>
    <w:rsid w:val="00163738"/>
    <w:rsid w:val="00164101"/>
    <w:rsid w:val="0017145C"/>
    <w:rsid w:val="00174AA0"/>
    <w:rsid w:val="001777DC"/>
    <w:rsid w:val="001830DA"/>
    <w:rsid w:val="00185E5E"/>
    <w:rsid w:val="00187A5E"/>
    <w:rsid w:val="001904F1"/>
    <w:rsid w:val="001937C4"/>
    <w:rsid w:val="0019470B"/>
    <w:rsid w:val="00195E3C"/>
    <w:rsid w:val="001A0118"/>
    <w:rsid w:val="001A1856"/>
    <w:rsid w:val="001A5501"/>
    <w:rsid w:val="001A6F90"/>
    <w:rsid w:val="001A6FB4"/>
    <w:rsid w:val="001A7C11"/>
    <w:rsid w:val="001B0341"/>
    <w:rsid w:val="001B081C"/>
    <w:rsid w:val="001B3B49"/>
    <w:rsid w:val="001C3C96"/>
    <w:rsid w:val="001C4865"/>
    <w:rsid w:val="001C6994"/>
    <w:rsid w:val="001D00C5"/>
    <w:rsid w:val="001D0245"/>
    <w:rsid w:val="001D53F0"/>
    <w:rsid w:val="001D74D4"/>
    <w:rsid w:val="001D7E3F"/>
    <w:rsid w:val="001E3B28"/>
    <w:rsid w:val="001E3FE0"/>
    <w:rsid w:val="001E55C1"/>
    <w:rsid w:val="001E5847"/>
    <w:rsid w:val="001F50AD"/>
    <w:rsid w:val="001F5B40"/>
    <w:rsid w:val="0020294E"/>
    <w:rsid w:val="0020409F"/>
    <w:rsid w:val="002041E8"/>
    <w:rsid w:val="00204D06"/>
    <w:rsid w:val="0020594F"/>
    <w:rsid w:val="002059B9"/>
    <w:rsid w:val="002060A6"/>
    <w:rsid w:val="0020784B"/>
    <w:rsid w:val="00217B0E"/>
    <w:rsid w:val="002227D9"/>
    <w:rsid w:val="00222F0E"/>
    <w:rsid w:val="00233660"/>
    <w:rsid w:val="00236A60"/>
    <w:rsid w:val="00244627"/>
    <w:rsid w:val="00245F19"/>
    <w:rsid w:val="002503A0"/>
    <w:rsid w:val="00250C05"/>
    <w:rsid w:val="00253AD7"/>
    <w:rsid w:val="00254E94"/>
    <w:rsid w:val="002555BE"/>
    <w:rsid w:val="00255BD8"/>
    <w:rsid w:val="00256FE2"/>
    <w:rsid w:val="00257E63"/>
    <w:rsid w:val="00260E01"/>
    <w:rsid w:val="00265CF1"/>
    <w:rsid w:val="002666ED"/>
    <w:rsid w:val="00270BAC"/>
    <w:rsid w:val="00272DD0"/>
    <w:rsid w:val="00276BEC"/>
    <w:rsid w:val="002778D2"/>
    <w:rsid w:val="00280D75"/>
    <w:rsid w:val="00281F28"/>
    <w:rsid w:val="00284DAA"/>
    <w:rsid w:val="002861FB"/>
    <w:rsid w:val="00295B7A"/>
    <w:rsid w:val="002968BC"/>
    <w:rsid w:val="002A33B8"/>
    <w:rsid w:val="002A3F1E"/>
    <w:rsid w:val="002A61B4"/>
    <w:rsid w:val="002A77E4"/>
    <w:rsid w:val="002B2690"/>
    <w:rsid w:val="002B3E2D"/>
    <w:rsid w:val="002B3F4C"/>
    <w:rsid w:val="002B4B7D"/>
    <w:rsid w:val="002B6EEE"/>
    <w:rsid w:val="002C4763"/>
    <w:rsid w:val="002C7654"/>
    <w:rsid w:val="002C7EE4"/>
    <w:rsid w:val="002D1841"/>
    <w:rsid w:val="002D2321"/>
    <w:rsid w:val="002D346C"/>
    <w:rsid w:val="002D5448"/>
    <w:rsid w:val="002D6936"/>
    <w:rsid w:val="002D6989"/>
    <w:rsid w:val="002E21D8"/>
    <w:rsid w:val="002E2D08"/>
    <w:rsid w:val="002E434A"/>
    <w:rsid w:val="002E575E"/>
    <w:rsid w:val="002E6C0F"/>
    <w:rsid w:val="002F332E"/>
    <w:rsid w:val="002F7CEE"/>
    <w:rsid w:val="00304B9F"/>
    <w:rsid w:val="00305071"/>
    <w:rsid w:val="00306316"/>
    <w:rsid w:val="00307B30"/>
    <w:rsid w:val="003105BB"/>
    <w:rsid w:val="00310672"/>
    <w:rsid w:val="003118A7"/>
    <w:rsid w:val="003124B3"/>
    <w:rsid w:val="00314FB2"/>
    <w:rsid w:val="003179EA"/>
    <w:rsid w:val="00320C74"/>
    <w:rsid w:val="00320DF2"/>
    <w:rsid w:val="00321694"/>
    <w:rsid w:val="00324C57"/>
    <w:rsid w:val="00325A99"/>
    <w:rsid w:val="00325C66"/>
    <w:rsid w:val="00332258"/>
    <w:rsid w:val="003341AE"/>
    <w:rsid w:val="00337EB1"/>
    <w:rsid w:val="00340325"/>
    <w:rsid w:val="003405F8"/>
    <w:rsid w:val="003411C5"/>
    <w:rsid w:val="00344D85"/>
    <w:rsid w:val="003467C4"/>
    <w:rsid w:val="00356A77"/>
    <w:rsid w:val="003617D5"/>
    <w:rsid w:val="00361C11"/>
    <w:rsid w:val="00362AA5"/>
    <w:rsid w:val="00363FC8"/>
    <w:rsid w:val="00370DE6"/>
    <w:rsid w:val="0037311E"/>
    <w:rsid w:val="00373856"/>
    <w:rsid w:val="0037477C"/>
    <w:rsid w:val="00374E06"/>
    <w:rsid w:val="00376F4B"/>
    <w:rsid w:val="00382190"/>
    <w:rsid w:val="003832EB"/>
    <w:rsid w:val="00387E9B"/>
    <w:rsid w:val="00391789"/>
    <w:rsid w:val="0039434E"/>
    <w:rsid w:val="00396297"/>
    <w:rsid w:val="00396C1F"/>
    <w:rsid w:val="003A3531"/>
    <w:rsid w:val="003A4337"/>
    <w:rsid w:val="003A4B12"/>
    <w:rsid w:val="003A5B9E"/>
    <w:rsid w:val="003B0230"/>
    <w:rsid w:val="003B15CA"/>
    <w:rsid w:val="003B59B7"/>
    <w:rsid w:val="003C039E"/>
    <w:rsid w:val="003C1734"/>
    <w:rsid w:val="003C3BA1"/>
    <w:rsid w:val="003C637A"/>
    <w:rsid w:val="003D3ECB"/>
    <w:rsid w:val="003D4BA6"/>
    <w:rsid w:val="003D67F9"/>
    <w:rsid w:val="003E0DDA"/>
    <w:rsid w:val="003E68B0"/>
    <w:rsid w:val="003F6EB0"/>
    <w:rsid w:val="003F761D"/>
    <w:rsid w:val="004023A8"/>
    <w:rsid w:val="0040454A"/>
    <w:rsid w:val="004068EE"/>
    <w:rsid w:val="00407B39"/>
    <w:rsid w:val="00413035"/>
    <w:rsid w:val="00413FFC"/>
    <w:rsid w:val="00414723"/>
    <w:rsid w:val="00415B4F"/>
    <w:rsid w:val="004163C0"/>
    <w:rsid w:val="00421511"/>
    <w:rsid w:val="00423EB6"/>
    <w:rsid w:val="00424816"/>
    <w:rsid w:val="00424E67"/>
    <w:rsid w:val="00426C9B"/>
    <w:rsid w:val="00433269"/>
    <w:rsid w:val="00440A94"/>
    <w:rsid w:val="0044225C"/>
    <w:rsid w:val="00443927"/>
    <w:rsid w:val="004455A1"/>
    <w:rsid w:val="00446293"/>
    <w:rsid w:val="00451410"/>
    <w:rsid w:val="004520D0"/>
    <w:rsid w:val="004524E8"/>
    <w:rsid w:val="004550DB"/>
    <w:rsid w:val="004618DD"/>
    <w:rsid w:val="004636C4"/>
    <w:rsid w:val="00470B39"/>
    <w:rsid w:val="00473833"/>
    <w:rsid w:val="00476AE2"/>
    <w:rsid w:val="0048050C"/>
    <w:rsid w:val="0048068F"/>
    <w:rsid w:val="0048123A"/>
    <w:rsid w:val="00483CBA"/>
    <w:rsid w:val="00485CF3"/>
    <w:rsid w:val="004902D5"/>
    <w:rsid w:val="004976E8"/>
    <w:rsid w:val="00497C05"/>
    <w:rsid w:val="004A0237"/>
    <w:rsid w:val="004A0C26"/>
    <w:rsid w:val="004A3D04"/>
    <w:rsid w:val="004A3EBB"/>
    <w:rsid w:val="004A5CAA"/>
    <w:rsid w:val="004A5F55"/>
    <w:rsid w:val="004A6971"/>
    <w:rsid w:val="004B5CBA"/>
    <w:rsid w:val="004B6AD8"/>
    <w:rsid w:val="004C4743"/>
    <w:rsid w:val="004D1DE8"/>
    <w:rsid w:val="004D3423"/>
    <w:rsid w:val="004D39CF"/>
    <w:rsid w:val="004D42C5"/>
    <w:rsid w:val="004D78A9"/>
    <w:rsid w:val="004E2200"/>
    <w:rsid w:val="004E306B"/>
    <w:rsid w:val="004E4C95"/>
    <w:rsid w:val="004E5FD6"/>
    <w:rsid w:val="004E745A"/>
    <w:rsid w:val="004F55D4"/>
    <w:rsid w:val="004F5AFF"/>
    <w:rsid w:val="005062C2"/>
    <w:rsid w:val="00510949"/>
    <w:rsid w:val="0051234A"/>
    <w:rsid w:val="00512F66"/>
    <w:rsid w:val="00514A9C"/>
    <w:rsid w:val="00517180"/>
    <w:rsid w:val="00521A35"/>
    <w:rsid w:val="005231CC"/>
    <w:rsid w:val="00525BEB"/>
    <w:rsid w:val="00526119"/>
    <w:rsid w:val="00531043"/>
    <w:rsid w:val="00531150"/>
    <w:rsid w:val="00532279"/>
    <w:rsid w:val="00540069"/>
    <w:rsid w:val="005407BE"/>
    <w:rsid w:val="00541675"/>
    <w:rsid w:val="00541676"/>
    <w:rsid w:val="00547696"/>
    <w:rsid w:val="0055149E"/>
    <w:rsid w:val="00552D82"/>
    <w:rsid w:val="005560D3"/>
    <w:rsid w:val="00556A1D"/>
    <w:rsid w:val="005575B8"/>
    <w:rsid w:val="005664C8"/>
    <w:rsid w:val="00570E04"/>
    <w:rsid w:val="00572A6C"/>
    <w:rsid w:val="00574D57"/>
    <w:rsid w:val="00575464"/>
    <w:rsid w:val="00576280"/>
    <w:rsid w:val="005802F8"/>
    <w:rsid w:val="00580301"/>
    <w:rsid w:val="00583845"/>
    <w:rsid w:val="0058556D"/>
    <w:rsid w:val="00592A52"/>
    <w:rsid w:val="00595ED7"/>
    <w:rsid w:val="00595F7D"/>
    <w:rsid w:val="00596821"/>
    <w:rsid w:val="005A4558"/>
    <w:rsid w:val="005A76A9"/>
    <w:rsid w:val="005B37FA"/>
    <w:rsid w:val="005B44EE"/>
    <w:rsid w:val="005B4A5B"/>
    <w:rsid w:val="005C1664"/>
    <w:rsid w:val="005C1AB2"/>
    <w:rsid w:val="005C2868"/>
    <w:rsid w:val="005C5C25"/>
    <w:rsid w:val="005C657E"/>
    <w:rsid w:val="005C7F5D"/>
    <w:rsid w:val="005D56AF"/>
    <w:rsid w:val="005D5963"/>
    <w:rsid w:val="005D7486"/>
    <w:rsid w:val="005D7D56"/>
    <w:rsid w:val="005E1C7D"/>
    <w:rsid w:val="005E239A"/>
    <w:rsid w:val="005E2F58"/>
    <w:rsid w:val="005E4443"/>
    <w:rsid w:val="005E4744"/>
    <w:rsid w:val="005E4952"/>
    <w:rsid w:val="005F16BA"/>
    <w:rsid w:val="005F3D5B"/>
    <w:rsid w:val="005F4E55"/>
    <w:rsid w:val="006022F1"/>
    <w:rsid w:val="00602AE3"/>
    <w:rsid w:val="00602C1B"/>
    <w:rsid w:val="0060679A"/>
    <w:rsid w:val="00614049"/>
    <w:rsid w:val="00614FE9"/>
    <w:rsid w:val="00616561"/>
    <w:rsid w:val="006206DD"/>
    <w:rsid w:val="00622A3B"/>
    <w:rsid w:val="006267F3"/>
    <w:rsid w:val="00632F8E"/>
    <w:rsid w:val="00632FA4"/>
    <w:rsid w:val="0063436C"/>
    <w:rsid w:val="00635B2F"/>
    <w:rsid w:val="00635DF0"/>
    <w:rsid w:val="00636AAA"/>
    <w:rsid w:val="00636BF7"/>
    <w:rsid w:val="0064186D"/>
    <w:rsid w:val="00642D80"/>
    <w:rsid w:val="00644186"/>
    <w:rsid w:val="00644A1D"/>
    <w:rsid w:val="00651CA3"/>
    <w:rsid w:val="006528C8"/>
    <w:rsid w:val="0065443D"/>
    <w:rsid w:val="00654C2E"/>
    <w:rsid w:val="006551C7"/>
    <w:rsid w:val="00656C02"/>
    <w:rsid w:val="00661C81"/>
    <w:rsid w:val="00662C50"/>
    <w:rsid w:val="00662CAF"/>
    <w:rsid w:val="00662F67"/>
    <w:rsid w:val="006631D0"/>
    <w:rsid w:val="00666CD1"/>
    <w:rsid w:val="0066772D"/>
    <w:rsid w:val="00670394"/>
    <w:rsid w:val="006723A8"/>
    <w:rsid w:val="00673325"/>
    <w:rsid w:val="0067382F"/>
    <w:rsid w:val="00676976"/>
    <w:rsid w:val="006873E2"/>
    <w:rsid w:val="00690562"/>
    <w:rsid w:val="0069098E"/>
    <w:rsid w:val="00693EE2"/>
    <w:rsid w:val="00694F1A"/>
    <w:rsid w:val="00696FBA"/>
    <w:rsid w:val="006A09B9"/>
    <w:rsid w:val="006A13B3"/>
    <w:rsid w:val="006A20A5"/>
    <w:rsid w:val="006A41E1"/>
    <w:rsid w:val="006A4830"/>
    <w:rsid w:val="006A71E2"/>
    <w:rsid w:val="006B2F19"/>
    <w:rsid w:val="006B3DFC"/>
    <w:rsid w:val="006B462B"/>
    <w:rsid w:val="006B5F51"/>
    <w:rsid w:val="006C25E8"/>
    <w:rsid w:val="006C6F3D"/>
    <w:rsid w:val="006C74B7"/>
    <w:rsid w:val="006D4549"/>
    <w:rsid w:val="006E2BAE"/>
    <w:rsid w:val="006E3A45"/>
    <w:rsid w:val="006E4507"/>
    <w:rsid w:val="006F000D"/>
    <w:rsid w:val="006F1EC1"/>
    <w:rsid w:val="006F2228"/>
    <w:rsid w:val="006F342E"/>
    <w:rsid w:val="006F7EAF"/>
    <w:rsid w:val="00700065"/>
    <w:rsid w:val="007012DB"/>
    <w:rsid w:val="00711F0D"/>
    <w:rsid w:val="00712064"/>
    <w:rsid w:val="007163F4"/>
    <w:rsid w:val="00723D12"/>
    <w:rsid w:val="007262DC"/>
    <w:rsid w:val="0073096B"/>
    <w:rsid w:val="00731005"/>
    <w:rsid w:val="00736202"/>
    <w:rsid w:val="00736F03"/>
    <w:rsid w:val="00744489"/>
    <w:rsid w:val="00744CFC"/>
    <w:rsid w:val="007507CD"/>
    <w:rsid w:val="00750E8E"/>
    <w:rsid w:val="00752659"/>
    <w:rsid w:val="007529FF"/>
    <w:rsid w:val="00753E14"/>
    <w:rsid w:val="00756A1D"/>
    <w:rsid w:val="00761114"/>
    <w:rsid w:val="007648D9"/>
    <w:rsid w:val="00766872"/>
    <w:rsid w:val="00766AA0"/>
    <w:rsid w:val="00767AE0"/>
    <w:rsid w:val="00772CEC"/>
    <w:rsid w:val="007750B0"/>
    <w:rsid w:val="00775DB2"/>
    <w:rsid w:val="00775DED"/>
    <w:rsid w:val="007778D1"/>
    <w:rsid w:val="0078033F"/>
    <w:rsid w:val="00780795"/>
    <w:rsid w:val="00780914"/>
    <w:rsid w:val="00780ADA"/>
    <w:rsid w:val="00780D70"/>
    <w:rsid w:val="00784294"/>
    <w:rsid w:val="00784341"/>
    <w:rsid w:val="00784F0C"/>
    <w:rsid w:val="00790BA6"/>
    <w:rsid w:val="007947AB"/>
    <w:rsid w:val="00796D6C"/>
    <w:rsid w:val="00797A31"/>
    <w:rsid w:val="00797D18"/>
    <w:rsid w:val="007A35E0"/>
    <w:rsid w:val="007A377B"/>
    <w:rsid w:val="007A3FC7"/>
    <w:rsid w:val="007B04A2"/>
    <w:rsid w:val="007B3B7A"/>
    <w:rsid w:val="007C7D16"/>
    <w:rsid w:val="007D2116"/>
    <w:rsid w:val="007D24FA"/>
    <w:rsid w:val="007D3454"/>
    <w:rsid w:val="007D57E6"/>
    <w:rsid w:val="007F524B"/>
    <w:rsid w:val="00802639"/>
    <w:rsid w:val="008039DF"/>
    <w:rsid w:val="008040A5"/>
    <w:rsid w:val="00804878"/>
    <w:rsid w:val="008118C2"/>
    <w:rsid w:val="0081267C"/>
    <w:rsid w:val="00817A37"/>
    <w:rsid w:val="00817FE6"/>
    <w:rsid w:val="0082233E"/>
    <w:rsid w:val="008226A2"/>
    <w:rsid w:val="00824D69"/>
    <w:rsid w:val="00826B68"/>
    <w:rsid w:val="00827F7A"/>
    <w:rsid w:val="00831B49"/>
    <w:rsid w:val="00831ED7"/>
    <w:rsid w:val="0083521E"/>
    <w:rsid w:val="008367B4"/>
    <w:rsid w:val="00836B39"/>
    <w:rsid w:val="00842074"/>
    <w:rsid w:val="00842CAF"/>
    <w:rsid w:val="00846716"/>
    <w:rsid w:val="008500F0"/>
    <w:rsid w:val="008502AB"/>
    <w:rsid w:val="008530C8"/>
    <w:rsid w:val="008567C1"/>
    <w:rsid w:val="00857BDA"/>
    <w:rsid w:val="0086541A"/>
    <w:rsid w:val="00865D87"/>
    <w:rsid w:val="00866D77"/>
    <w:rsid w:val="00866DDF"/>
    <w:rsid w:val="0087592A"/>
    <w:rsid w:val="008848A6"/>
    <w:rsid w:val="00885911"/>
    <w:rsid w:val="00891489"/>
    <w:rsid w:val="00892E62"/>
    <w:rsid w:val="00893768"/>
    <w:rsid w:val="008942B6"/>
    <w:rsid w:val="0089524C"/>
    <w:rsid w:val="00895A10"/>
    <w:rsid w:val="00896394"/>
    <w:rsid w:val="008A2450"/>
    <w:rsid w:val="008A31C5"/>
    <w:rsid w:val="008A486C"/>
    <w:rsid w:val="008A515F"/>
    <w:rsid w:val="008A7629"/>
    <w:rsid w:val="008A780A"/>
    <w:rsid w:val="008B0AD6"/>
    <w:rsid w:val="008B18DB"/>
    <w:rsid w:val="008B24C8"/>
    <w:rsid w:val="008B3D73"/>
    <w:rsid w:val="008B3EBC"/>
    <w:rsid w:val="008B3F88"/>
    <w:rsid w:val="008B4ACB"/>
    <w:rsid w:val="008B58D8"/>
    <w:rsid w:val="008B77EA"/>
    <w:rsid w:val="008D2868"/>
    <w:rsid w:val="008D37B1"/>
    <w:rsid w:val="008D6064"/>
    <w:rsid w:val="008D6C01"/>
    <w:rsid w:val="008D7E4A"/>
    <w:rsid w:val="008E0E4E"/>
    <w:rsid w:val="008F0DCB"/>
    <w:rsid w:val="008F3269"/>
    <w:rsid w:val="008F5EC4"/>
    <w:rsid w:val="008F61C4"/>
    <w:rsid w:val="008F73CE"/>
    <w:rsid w:val="00900023"/>
    <w:rsid w:val="009036CD"/>
    <w:rsid w:val="00910917"/>
    <w:rsid w:val="009110F5"/>
    <w:rsid w:val="00911AD7"/>
    <w:rsid w:val="0091762B"/>
    <w:rsid w:val="00922E2F"/>
    <w:rsid w:val="00925CC0"/>
    <w:rsid w:val="00933FA0"/>
    <w:rsid w:val="00934EFC"/>
    <w:rsid w:val="0094005E"/>
    <w:rsid w:val="00940CA7"/>
    <w:rsid w:val="00940DE3"/>
    <w:rsid w:val="00951EC2"/>
    <w:rsid w:val="00952F48"/>
    <w:rsid w:val="00960475"/>
    <w:rsid w:val="00960D43"/>
    <w:rsid w:val="009623EE"/>
    <w:rsid w:val="00966117"/>
    <w:rsid w:val="0096726F"/>
    <w:rsid w:val="009736A4"/>
    <w:rsid w:val="0098261A"/>
    <w:rsid w:val="00982875"/>
    <w:rsid w:val="0098456D"/>
    <w:rsid w:val="00984C9D"/>
    <w:rsid w:val="00985481"/>
    <w:rsid w:val="00987388"/>
    <w:rsid w:val="0099016F"/>
    <w:rsid w:val="0099346E"/>
    <w:rsid w:val="00994151"/>
    <w:rsid w:val="009A3126"/>
    <w:rsid w:val="009A752C"/>
    <w:rsid w:val="009B57B6"/>
    <w:rsid w:val="009C20CE"/>
    <w:rsid w:val="009C6AC9"/>
    <w:rsid w:val="009D08FA"/>
    <w:rsid w:val="009D0DCA"/>
    <w:rsid w:val="009E02FE"/>
    <w:rsid w:val="009E5B5C"/>
    <w:rsid w:val="009E5C56"/>
    <w:rsid w:val="009E651B"/>
    <w:rsid w:val="009E70FE"/>
    <w:rsid w:val="009F0FD4"/>
    <w:rsid w:val="009F1CE5"/>
    <w:rsid w:val="009F3011"/>
    <w:rsid w:val="009F4729"/>
    <w:rsid w:val="009F642D"/>
    <w:rsid w:val="009F6663"/>
    <w:rsid w:val="009F6E86"/>
    <w:rsid w:val="009F6FD9"/>
    <w:rsid w:val="009F7746"/>
    <w:rsid w:val="00A00B42"/>
    <w:rsid w:val="00A01C1A"/>
    <w:rsid w:val="00A02021"/>
    <w:rsid w:val="00A03B15"/>
    <w:rsid w:val="00A03D34"/>
    <w:rsid w:val="00A057C9"/>
    <w:rsid w:val="00A06A53"/>
    <w:rsid w:val="00A07829"/>
    <w:rsid w:val="00A1154B"/>
    <w:rsid w:val="00A16EF5"/>
    <w:rsid w:val="00A175E0"/>
    <w:rsid w:val="00A17786"/>
    <w:rsid w:val="00A24992"/>
    <w:rsid w:val="00A269D2"/>
    <w:rsid w:val="00A27987"/>
    <w:rsid w:val="00A31038"/>
    <w:rsid w:val="00A31D7E"/>
    <w:rsid w:val="00A357BF"/>
    <w:rsid w:val="00A400A5"/>
    <w:rsid w:val="00A40CFF"/>
    <w:rsid w:val="00A4194E"/>
    <w:rsid w:val="00A4283A"/>
    <w:rsid w:val="00A433B5"/>
    <w:rsid w:val="00A4429A"/>
    <w:rsid w:val="00A44434"/>
    <w:rsid w:val="00A520A9"/>
    <w:rsid w:val="00A52DA7"/>
    <w:rsid w:val="00A641DB"/>
    <w:rsid w:val="00A65BDD"/>
    <w:rsid w:val="00A66DB9"/>
    <w:rsid w:val="00A71860"/>
    <w:rsid w:val="00A745B2"/>
    <w:rsid w:val="00A748EC"/>
    <w:rsid w:val="00A75C08"/>
    <w:rsid w:val="00A807C5"/>
    <w:rsid w:val="00A82A2B"/>
    <w:rsid w:val="00A84118"/>
    <w:rsid w:val="00A847B6"/>
    <w:rsid w:val="00A85232"/>
    <w:rsid w:val="00A85BA4"/>
    <w:rsid w:val="00A905DC"/>
    <w:rsid w:val="00A90E3A"/>
    <w:rsid w:val="00A91784"/>
    <w:rsid w:val="00A92407"/>
    <w:rsid w:val="00A9336E"/>
    <w:rsid w:val="00A96BBF"/>
    <w:rsid w:val="00AA2983"/>
    <w:rsid w:val="00AA4EE2"/>
    <w:rsid w:val="00AA5AD9"/>
    <w:rsid w:val="00AB0F02"/>
    <w:rsid w:val="00AB6607"/>
    <w:rsid w:val="00AC0AF2"/>
    <w:rsid w:val="00AC32E0"/>
    <w:rsid w:val="00AD2FE9"/>
    <w:rsid w:val="00AD41DA"/>
    <w:rsid w:val="00AD62F5"/>
    <w:rsid w:val="00AD70BF"/>
    <w:rsid w:val="00AE1B9F"/>
    <w:rsid w:val="00AE274A"/>
    <w:rsid w:val="00AE5EDB"/>
    <w:rsid w:val="00AF0375"/>
    <w:rsid w:val="00AF2543"/>
    <w:rsid w:val="00AF2B31"/>
    <w:rsid w:val="00AF38D6"/>
    <w:rsid w:val="00AF4438"/>
    <w:rsid w:val="00AF68B6"/>
    <w:rsid w:val="00AF6AF8"/>
    <w:rsid w:val="00B02007"/>
    <w:rsid w:val="00B02E5F"/>
    <w:rsid w:val="00B03285"/>
    <w:rsid w:val="00B05D6C"/>
    <w:rsid w:val="00B05EB8"/>
    <w:rsid w:val="00B1614E"/>
    <w:rsid w:val="00B16B50"/>
    <w:rsid w:val="00B17D72"/>
    <w:rsid w:val="00B20729"/>
    <w:rsid w:val="00B23345"/>
    <w:rsid w:val="00B279F5"/>
    <w:rsid w:val="00B3143D"/>
    <w:rsid w:val="00B35090"/>
    <w:rsid w:val="00B35489"/>
    <w:rsid w:val="00B425BD"/>
    <w:rsid w:val="00B42C9C"/>
    <w:rsid w:val="00B53FDC"/>
    <w:rsid w:val="00B54E45"/>
    <w:rsid w:val="00B614D9"/>
    <w:rsid w:val="00B61BDA"/>
    <w:rsid w:val="00B62991"/>
    <w:rsid w:val="00B704F9"/>
    <w:rsid w:val="00B75FBD"/>
    <w:rsid w:val="00B762CE"/>
    <w:rsid w:val="00B82890"/>
    <w:rsid w:val="00B8293C"/>
    <w:rsid w:val="00B858CF"/>
    <w:rsid w:val="00B87FA2"/>
    <w:rsid w:val="00B94A9C"/>
    <w:rsid w:val="00B97EDA"/>
    <w:rsid w:val="00BA1047"/>
    <w:rsid w:val="00BA3452"/>
    <w:rsid w:val="00BA358D"/>
    <w:rsid w:val="00BA6AC4"/>
    <w:rsid w:val="00BA79A5"/>
    <w:rsid w:val="00BB2312"/>
    <w:rsid w:val="00BB7A3E"/>
    <w:rsid w:val="00BC343A"/>
    <w:rsid w:val="00BC4554"/>
    <w:rsid w:val="00BC6029"/>
    <w:rsid w:val="00BD005C"/>
    <w:rsid w:val="00BD3FD7"/>
    <w:rsid w:val="00BD4489"/>
    <w:rsid w:val="00BD4BDA"/>
    <w:rsid w:val="00BD5519"/>
    <w:rsid w:val="00BD7454"/>
    <w:rsid w:val="00BE0373"/>
    <w:rsid w:val="00BF061A"/>
    <w:rsid w:val="00BF153F"/>
    <w:rsid w:val="00BF463B"/>
    <w:rsid w:val="00C00C1D"/>
    <w:rsid w:val="00C0420D"/>
    <w:rsid w:val="00C05107"/>
    <w:rsid w:val="00C05E34"/>
    <w:rsid w:val="00C07619"/>
    <w:rsid w:val="00C07A55"/>
    <w:rsid w:val="00C11182"/>
    <w:rsid w:val="00C111FA"/>
    <w:rsid w:val="00C124F1"/>
    <w:rsid w:val="00C14429"/>
    <w:rsid w:val="00C15168"/>
    <w:rsid w:val="00C162FD"/>
    <w:rsid w:val="00C233E8"/>
    <w:rsid w:val="00C24256"/>
    <w:rsid w:val="00C27BBD"/>
    <w:rsid w:val="00C3733D"/>
    <w:rsid w:val="00C37D93"/>
    <w:rsid w:val="00C43BD1"/>
    <w:rsid w:val="00C44262"/>
    <w:rsid w:val="00C4453D"/>
    <w:rsid w:val="00C449E8"/>
    <w:rsid w:val="00C45BA1"/>
    <w:rsid w:val="00C45C78"/>
    <w:rsid w:val="00C5087D"/>
    <w:rsid w:val="00C532D5"/>
    <w:rsid w:val="00C54E8A"/>
    <w:rsid w:val="00C5520D"/>
    <w:rsid w:val="00C56331"/>
    <w:rsid w:val="00C600C4"/>
    <w:rsid w:val="00C62971"/>
    <w:rsid w:val="00C64CB4"/>
    <w:rsid w:val="00C71AF4"/>
    <w:rsid w:val="00C8362B"/>
    <w:rsid w:val="00C84128"/>
    <w:rsid w:val="00C84542"/>
    <w:rsid w:val="00C84FE4"/>
    <w:rsid w:val="00C860AF"/>
    <w:rsid w:val="00C8747B"/>
    <w:rsid w:val="00C9275D"/>
    <w:rsid w:val="00C95A5F"/>
    <w:rsid w:val="00C96F79"/>
    <w:rsid w:val="00CA1530"/>
    <w:rsid w:val="00CA5B7D"/>
    <w:rsid w:val="00CA5FAE"/>
    <w:rsid w:val="00CB690F"/>
    <w:rsid w:val="00CB6E75"/>
    <w:rsid w:val="00CB723D"/>
    <w:rsid w:val="00CC1DBF"/>
    <w:rsid w:val="00CC2DE1"/>
    <w:rsid w:val="00CC4D31"/>
    <w:rsid w:val="00CC572D"/>
    <w:rsid w:val="00CC5C3F"/>
    <w:rsid w:val="00CC6188"/>
    <w:rsid w:val="00CC6F8F"/>
    <w:rsid w:val="00CC7088"/>
    <w:rsid w:val="00CD2012"/>
    <w:rsid w:val="00CD3BE3"/>
    <w:rsid w:val="00CD53D4"/>
    <w:rsid w:val="00CE0FAF"/>
    <w:rsid w:val="00CE1EA1"/>
    <w:rsid w:val="00CE4439"/>
    <w:rsid w:val="00CE5E1C"/>
    <w:rsid w:val="00CE771A"/>
    <w:rsid w:val="00CF305F"/>
    <w:rsid w:val="00CF4406"/>
    <w:rsid w:val="00D0101A"/>
    <w:rsid w:val="00D01B25"/>
    <w:rsid w:val="00D043BD"/>
    <w:rsid w:val="00D138FE"/>
    <w:rsid w:val="00D20202"/>
    <w:rsid w:val="00D20F14"/>
    <w:rsid w:val="00D22111"/>
    <w:rsid w:val="00D33627"/>
    <w:rsid w:val="00D37097"/>
    <w:rsid w:val="00D41B52"/>
    <w:rsid w:val="00D4391C"/>
    <w:rsid w:val="00D45757"/>
    <w:rsid w:val="00D45A0A"/>
    <w:rsid w:val="00D46B7B"/>
    <w:rsid w:val="00D46E74"/>
    <w:rsid w:val="00D46FB6"/>
    <w:rsid w:val="00D54A48"/>
    <w:rsid w:val="00D615E6"/>
    <w:rsid w:val="00D62520"/>
    <w:rsid w:val="00D63F8F"/>
    <w:rsid w:val="00D72275"/>
    <w:rsid w:val="00D73460"/>
    <w:rsid w:val="00D7724E"/>
    <w:rsid w:val="00D775AF"/>
    <w:rsid w:val="00D81837"/>
    <w:rsid w:val="00D86EF9"/>
    <w:rsid w:val="00D8771F"/>
    <w:rsid w:val="00D87FBB"/>
    <w:rsid w:val="00D90414"/>
    <w:rsid w:val="00D96531"/>
    <w:rsid w:val="00DA2E0F"/>
    <w:rsid w:val="00DA3D08"/>
    <w:rsid w:val="00DA4C4A"/>
    <w:rsid w:val="00DA5215"/>
    <w:rsid w:val="00DA58E6"/>
    <w:rsid w:val="00DA5D68"/>
    <w:rsid w:val="00DA6650"/>
    <w:rsid w:val="00DA702D"/>
    <w:rsid w:val="00DA706E"/>
    <w:rsid w:val="00DA75F3"/>
    <w:rsid w:val="00DB76CA"/>
    <w:rsid w:val="00DB7C83"/>
    <w:rsid w:val="00DC0A5B"/>
    <w:rsid w:val="00DC1306"/>
    <w:rsid w:val="00DC154A"/>
    <w:rsid w:val="00DC477F"/>
    <w:rsid w:val="00DC6269"/>
    <w:rsid w:val="00DD0039"/>
    <w:rsid w:val="00DD0279"/>
    <w:rsid w:val="00DD1E08"/>
    <w:rsid w:val="00DD2134"/>
    <w:rsid w:val="00DE0DC0"/>
    <w:rsid w:val="00DE2971"/>
    <w:rsid w:val="00DE2AD3"/>
    <w:rsid w:val="00DE5F41"/>
    <w:rsid w:val="00DE61C0"/>
    <w:rsid w:val="00DE69EC"/>
    <w:rsid w:val="00DF72E8"/>
    <w:rsid w:val="00E00471"/>
    <w:rsid w:val="00E04049"/>
    <w:rsid w:val="00E06D3C"/>
    <w:rsid w:val="00E10860"/>
    <w:rsid w:val="00E1282F"/>
    <w:rsid w:val="00E13336"/>
    <w:rsid w:val="00E13D76"/>
    <w:rsid w:val="00E16E20"/>
    <w:rsid w:val="00E17700"/>
    <w:rsid w:val="00E17CA9"/>
    <w:rsid w:val="00E20128"/>
    <w:rsid w:val="00E203AA"/>
    <w:rsid w:val="00E2242B"/>
    <w:rsid w:val="00E22BA5"/>
    <w:rsid w:val="00E23768"/>
    <w:rsid w:val="00E31E4A"/>
    <w:rsid w:val="00E36605"/>
    <w:rsid w:val="00E36B84"/>
    <w:rsid w:val="00E416E2"/>
    <w:rsid w:val="00E42864"/>
    <w:rsid w:val="00E4310C"/>
    <w:rsid w:val="00E525CD"/>
    <w:rsid w:val="00E542F4"/>
    <w:rsid w:val="00E54BC9"/>
    <w:rsid w:val="00E5651B"/>
    <w:rsid w:val="00E6036B"/>
    <w:rsid w:val="00E6379B"/>
    <w:rsid w:val="00E64661"/>
    <w:rsid w:val="00E67631"/>
    <w:rsid w:val="00E705D0"/>
    <w:rsid w:val="00E72A7A"/>
    <w:rsid w:val="00E7525D"/>
    <w:rsid w:val="00E75651"/>
    <w:rsid w:val="00E81072"/>
    <w:rsid w:val="00E81D4E"/>
    <w:rsid w:val="00E86715"/>
    <w:rsid w:val="00E873D0"/>
    <w:rsid w:val="00E92269"/>
    <w:rsid w:val="00E93CC3"/>
    <w:rsid w:val="00E93E71"/>
    <w:rsid w:val="00E963C4"/>
    <w:rsid w:val="00E973AB"/>
    <w:rsid w:val="00EA1CC0"/>
    <w:rsid w:val="00EA29BD"/>
    <w:rsid w:val="00EA4DA8"/>
    <w:rsid w:val="00EA505D"/>
    <w:rsid w:val="00EC27DE"/>
    <w:rsid w:val="00EC618C"/>
    <w:rsid w:val="00ED2A75"/>
    <w:rsid w:val="00ED478B"/>
    <w:rsid w:val="00ED6CAC"/>
    <w:rsid w:val="00ED6FB3"/>
    <w:rsid w:val="00EE1B0F"/>
    <w:rsid w:val="00EE3879"/>
    <w:rsid w:val="00EE5B1C"/>
    <w:rsid w:val="00EE6450"/>
    <w:rsid w:val="00EE6498"/>
    <w:rsid w:val="00EE659E"/>
    <w:rsid w:val="00EE7D04"/>
    <w:rsid w:val="00EF1846"/>
    <w:rsid w:val="00EF2240"/>
    <w:rsid w:val="00EF2810"/>
    <w:rsid w:val="00F033B9"/>
    <w:rsid w:val="00F040B6"/>
    <w:rsid w:val="00F07EDA"/>
    <w:rsid w:val="00F109D7"/>
    <w:rsid w:val="00F114A3"/>
    <w:rsid w:val="00F114D6"/>
    <w:rsid w:val="00F1159A"/>
    <w:rsid w:val="00F16119"/>
    <w:rsid w:val="00F169B5"/>
    <w:rsid w:val="00F17BBC"/>
    <w:rsid w:val="00F21432"/>
    <w:rsid w:val="00F2413D"/>
    <w:rsid w:val="00F30446"/>
    <w:rsid w:val="00F334BB"/>
    <w:rsid w:val="00F3475F"/>
    <w:rsid w:val="00F35669"/>
    <w:rsid w:val="00F35E79"/>
    <w:rsid w:val="00F3766D"/>
    <w:rsid w:val="00F37A9E"/>
    <w:rsid w:val="00F41966"/>
    <w:rsid w:val="00F41C1C"/>
    <w:rsid w:val="00F42EAA"/>
    <w:rsid w:val="00F458B2"/>
    <w:rsid w:val="00F470E5"/>
    <w:rsid w:val="00F5207A"/>
    <w:rsid w:val="00F537D9"/>
    <w:rsid w:val="00F540D9"/>
    <w:rsid w:val="00F577F8"/>
    <w:rsid w:val="00F634DF"/>
    <w:rsid w:val="00F63D2C"/>
    <w:rsid w:val="00F661CB"/>
    <w:rsid w:val="00F6638F"/>
    <w:rsid w:val="00F67D46"/>
    <w:rsid w:val="00F71B8F"/>
    <w:rsid w:val="00F737FF"/>
    <w:rsid w:val="00F75EBD"/>
    <w:rsid w:val="00F764E4"/>
    <w:rsid w:val="00F76AAD"/>
    <w:rsid w:val="00F76B04"/>
    <w:rsid w:val="00F80D82"/>
    <w:rsid w:val="00F81A99"/>
    <w:rsid w:val="00F83B59"/>
    <w:rsid w:val="00F84608"/>
    <w:rsid w:val="00F91642"/>
    <w:rsid w:val="00F916CF"/>
    <w:rsid w:val="00F92AB1"/>
    <w:rsid w:val="00F943F6"/>
    <w:rsid w:val="00FA04EF"/>
    <w:rsid w:val="00FA15C2"/>
    <w:rsid w:val="00FA383E"/>
    <w:rsid w:val="00FB2D6D"/>
    <w:rsid w:val="00FB37ED"/>
    <w:rsid w:val="00FB4EDC"/>
    <w:rsid w:val="00FB735E"/>
    <w:rsid w:val="00FB7653"/>
    <w:rsid w:val="00FB7B55"/>
    <w:rsid w:val="00FC27B2"/>
    <w:rsid w:val="00FC58BB"/>
    <w:rsid w:val="00FD077C"/>
    <w:rsid w:val="00FD07F3"/>
    <w:rsid w:val="00FD270D"/>
    <w:rsid w:val="00FD30B8"/>
    <w:rsid w:val="00FD4D51"/>
    <w:rsid w:val="00FD5A43"/>
    <w:rsid w:val="00FD6E43"/>
    <w:rsid w:val="00FD6FFD"/>
    <w:rsid w:val="00FE0A60"/>
    <w:rsid w:val="00FE0E0E"/>
    <w:rsid w:val="00FE170F"/>
    <w:rsid w:val="00FE3761"/>
    <w:rsid w:val="00FE4DE1"/>
    <w:rsid w:val="00FE5483"/>
    <w:rsid w:val="00FF1126"/>
    <w:rsid w:val="00FF2069"/>
    <w:rsid w:val="00FF540C"/>
    <w:rsid w:val="00FF7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14D1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next w:val="NoSpacing"/>
    <w:qFormat/>
    <w:rsid w:val="007507C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Spacing"/>
    <w:qFormat/>
    <w:rsid w:val="00361C11"/>
    <w:rPr>
      <w:rFonts w:ascii="Times New Roman" w:hAnsi="Times New Roman"/>
      <w:sz w:val="24"/>
    </w:rPr>
  </w:style>
  <w:style w:type="paragraph" w:styleId="NoSpacing">
    <w:name w:val="No Spacing"/>
    <w:link w:val="NoSpacingChar"/>
    <w:uiPriority w:val="1"/>
    <w:qFormat/>
    <w:rsid w:val="00361C11"/>
    <w:pPr>
      <w:spacing w:after="0" w:line="240" w:lineRule="auto"/>
    </w:pPr>
  </w:style>
  <w:style w:type="table" w:styleId="TableGrid">
    <w:name w:val="Table Grid"/>
    <w:basedOn w:val="TableNormal"/>
    <w:uiPriority w:val="59"/>
    <w:rsid w:val="007507C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7507CD"/>
  </w:style>
  <w:style w:type="character" w:styleId="Hyperlink">
    <w:name w:val="Hyperlink"/>
    <w:rsid w:val="00DA4C4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51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15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93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Reininghaus</dc:creator>
  <cp:keywords/>
  <dc:description/>
  <cp:lastModifiedBy>Christian Rauschenberg</cp:lastModifiedBy>
  <cp:revision>11</cp:revision>
  <dcterms:created xsi:type="dcterms:W3CDTF">2018-08-21T09:20:00Z</dcterms:created>
  <dcterms:modified xsi:type="dcterms:W3CDTF">2020-03-17T22:36:00Z</dcterms:modified>
  <cp:category/>
</cp:coreProperties>
</file>